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B1550" w14:textId="698578CE" w:rsidR="004E5EB2" w:rsidRPr="004E5EB2" w:rsidRDefault="004E5EB2" w:rsidP="004E5EB2">
      <w:pPr>
        <w:spacing w:line="276" w:lineRule="auto"/>
        <w:rPr>
          <w:rFonts w:eastAsia="SimSun"/>
          <w:lang w:eastAsia="zh-CN" w:bidi="pa-IN"/>
        </w:rPr>
      </w:pPr>
      <w:r w:rsidRPr="007202A8">
        <w:rPr>
          <w:b/>
        </w:rPr>
        <w:t>S3</w:t>
      </w:r>
      <w:r>
        <w:rPr>
          <w:b/>
        </w:rPr>
        <w:t xml:space="preserve"> Table</w:t>
      </w:r>
      <w:r w:rsidRPr="007202A8">
        <w:rPr>
          <w:b/>
        </w:rPr>
        <w:t xml:space="preserve">: </w:t>
      </w:r>
      <w:bookmarkStart w:id="0" w:name="_GoBack"/>
      <w:r w:rsidRPr="004E5EB2">
        <w:t>Mean branch dispersal velocity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780"/>
        <w:gridCol w:w="1782"/>
        <w:gridCol w:w="1782"/>
        <w:gridCol w:w="1805"/>
      </w:tblGrid>
      <w:tr w:rsidR="004E5EB2" w:rsidRPr="004D2762" w14:paraId="52C40486" w14:textId="77777777" w:rsidTr="006A340B">
        <w:tc>
          <w:tcPr>
            <w:tcW w:w="1868" w:type="dxa"/>
            <w:vMerge w:val="restart"/>
          </w:tcPr>
          <w:bookmarkEnd w:id="0"/>
          <w:p w14:paraId="773D7D4B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ataset (number of sequences)</w:t>
            </w:r>
          </w:p>
        </w:tc>
        <w:tc>
          <w:tcPr>
            <w:tcW w:w="7476" w:type="dxa"/>
            <w:gridSpan w:val="4"/>
          </w:tcPr>
          <w:p w14:paraId="0CFCA148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ean branch dispersal velocity (km/day, [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95% </w:t>
            </w: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PD]) based on phylogenetic branches in defined phases</w:t>
            </w:r>
          </w:p>
        </w:tc>
      </w:tr>
      <w:tr w:rsidR="004E5EB2" w:rsidRPr="004D2762" w14:paraId="417A1653" w14:textId="77777777" w:rsidTr="006A340B">
        <w:tc>
          <w:tcPr>
            <w:tcW w:w="1868" w:type="dxa"/>
            <w:vMerge/>
          </w:tcPr>
          <w:p w14:paraId="44EE5974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9" w:type="dxa"/>
            <w:vAlign w:val="center"/>
          </w:tcPr>
          <w:p w14:paraId="06EA89A4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869" w:type="dxa"/>
          </w:tcPr>
          <w:p w14:paraId="6EAF0B87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hase 1: root up to 2017-02-01</w:t>
            </w:r>
          </w:p>
        </w:tc>
        <w:tc>
          <w:tcPr>
            <w:tcW w:w="1869" w:type="dxa"/>
          </w:tcPr>
          <w:p w14:paraId="4C5A27AA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hase 2: 2017-02-01 to 2017-07-01</w:t>
            </w:r>
          </w:p>
        </w:tc>
        <w:tc>
          <w:tcPr>
            <w:tcW w:w="1869" w:type="dxa"/>
          </w:tcPr>
          <w:p w14:paraId="39B074B5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hase 3: 2017-07-01 onwards</w:t>
            </w:r>
          </w:p>
        </w:tc>
      </w:tr>
      <w:tr w:rsidR="004E5EB2" w:rsidRPr="004D2762" w14:paraId="25E69D2F" w14:textId="77777777" w:rsidTr="006A340B">
        <w:tc>
          <w:tcPr>
            <w:tcW w:w="1868" w:type="dxa"/>
          </w:tcPr>
          <w:p w14:paraId="03B74E70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ull (99)</w:t>
            </w:r>
          </w:p>
        </w:tc>
        <w:tc>
          <w:tcPr>
            <w:tcW w:w="1869" w:type="dxa"/>
            <w:vAlign w:val="center"/>
          </w:tcPr>
          <w:p w14:paraId="2A48E1D3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53-2.42)</w:t>
            </w:r>
          </w:p>
        </w:tc>
        <w:tc>
          <w:tcPr>
            <w:tcW w:w="1869" w:type="dxa"/>
            <w:vAlign w:val="center"/>
          </w:tcPr>
          <w:p w14:paraId="490C2BE6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 (0.64-5.95)</w:t>
            </w:r>
          </w:p>
        </w:tc>
        <w:tc>
          <w:tcPr>
            <w:tcW w:w="1869" w:type="dxa"/>
            <w:vAlign w:val="center"/>
          </w:tcPr>
          <w:p w14:paraId="72FD04FF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23-2.89)</w:t>
            </w:r>
          </w:p>
        </w:tc>
        <w:tc>
          <w:tcPr>
            <w:tcW w:w="1869" w:type="dxa"/>
            <w:vAlign w:val="center"/>
          </w:tcPr>
          <w:p w14:paraId="6FB5A0CC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44-1.85)</w:t>
            </w:r>
          </w:p>
        </w:tc>
      </w:tr>
      <w:tr w:rsidR="004E5EB2" w:rsidRPr="004D2762" w14:paraId="67560968" w14:textId="77777777" w:rsidTr="006A340B">
        <w:tc>
          <w:tcPr>
            <w:tcW w:w="1868" w:type="dxa"/>
          </w:tcPr>
          <w:p w14:paraId="1B28DD48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eographically restricted (95)</w:t>
            </w:r>
          </w:p>
        </w:tc>
        <w:tc>
          <w:tcPr>
            <w:tcW w:w="1869" w:type="dxa"/>
            <w:vAlign w:val="center"/>
          </w:tcPr>
          <w:p w14:paraId="09BDD865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50-1.53)</w:t>
            </w:r>
          </w:p>
        </w:tc>
        <w:tc>
          <w:tcPr>
            <w:tcW w:w="1869" w:type="dxa"/>
            <w:vAlign w:val="center"/>
          </w:tcPr>
          <w:p w14:paraId="532347DF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40-1.94)</w:t>
            </w:r>
          </w:p>
        </w:tc>
        <w:tc>
          <w:tcPr>
            <w:tcW w:w="1869" w:type="dxa"/>
            <w:vAlign w:val="center"/>
          </w:tcPr>
          <w:p w14:paraId="0B892429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 (0.27-2.58)</w:t>
            </w:r>
          </w:p>
        </w:tc>
        <w:tc>
          <w:tcPr>
            <w:tcW w:w="1869" w:type="dxa"/>
            <w:vAlign w:val="center"/>
          </w:tcPr>
          <w:p w14:paraId="273CECD2" w14:textId="77777777" w:rsidR="004E5EB2" w:rsidRPr="004D2762" w:rsidRDefault="004E5EB2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46-1.79)</w:t>
            </w:r>
          </w:p>
        </w:tc>
      </w:tr>
    </w:tbl>
    <w:p w14:paraId="6AB3C1CE" w14:textId="77777777" w:rsidR="004E5EB2" w:rsidRPr="004D2762" w:rsidRDefault="004E5EB2" w:rsidP="004E5EB2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</w:p>
    <w:p w14:paraId="0D1EF2AD" w14:textId="77777777" w:rsidR="004E5EB2" w:rsidRPr="004D2762" w:rsidRDefault="004E5EB2" w:rsidP="004E5EB2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</w:p>
    <w:p w14:paraId="77508D78" w14:textId="77777777" w:rsidR="004E5EB2" w:rsidRPr="004D2762" w:rsidRDefault="004E5EB2" w:rsidP="004E5EB2">
      <w:pPr>
        <w:spacing w:line="276" w:lineRule="auto"/>
        <w:rPr>
          <w:b/>
        </w:rPr>
      </w:pPr>
    </w:p>
    <w:p w14:paraId="68501E64" w14:textId="77777777" w:rsidR="004E5EB2" w:rsidRPr="004D2762" w:rsidRDefault="004E5EB2" w:rsidP="004E5EB2">
      <w:pPr>
        <w:spacing w:line="276" w:lineRule="auto"/>
      </w:pPr>
    </w:p>
    <w:p w14:paraId="27B84699" w14:textId="77777777" w:rsidR="00865E41" w:rsidRDefault="004E5EB2"/>
    <w:sectPr w:rsidR="00865E41" w:rsidSect="00DE4D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aavi">
    <w:altName w:val="Arial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EB2"/>
    <w:rsid w:val="0000757D"/>
    <w:rsid w:val="00010383"/>
    <w:rsid w:val="0001414E"/>
    <w:rsid w:val="000242E7"/>
    <w:rsid w:val="000517DC"/>
    <w:rsid w:val="00051A16"/>
    <w:rsid w:val="00067BC5"/>
    <w:rsid w:val="000737AD"/>
    <w:rsid w:val="000A61BF"/>
    <w:rsid w:val="000B531B"/>
    <w:rsid w:val="000D19DE"/>
    <w:rsid w:val="00110668"/>
    <w:rsid w:val="00122FEF"/>
    <w:rsid w:val="00133A99"/>
    <w:rsid w:val="00140610"/>
    <w:rsid w:val="001504DB"/>
    <w:rsid w:val="0017257C"/>
    <w:rsid w:val="0018050C"/>
    <w:rsid w:val="001A1D0B"/>
    <w:rsid w:val="001D72A5"/>
    <w:rsid w:val="001E6441"/>
    <w:rsid w:val="001F525A"/>
    <w:rsid w:val="001F7088"/>
    <w:rsid w:val="0021534F"/>
    <w:rsid w:val="00234B46"/>
    <w:rsid w:val="00292831"/>
    <w:rsid w:val="002929D1"/>
    <w:rsid w:val="0029796E"/>
    <w:rsid w:val="002A2B26"/>
    <w:rsid w:val="002E6975"/>
    <w:rsid w:val="002F78FD"/>
    <w:rsid w:val="0032075B"/>
    <w:rsid w:val="003315C6"/>
    <w:rsid w:val="00356F9D"/>
    <w:rsid w:val="00357660"/>
    <w:rsid w:val="00362A0D"/>
    <w:rsid w:val="003825BE"/>
    <w:rsid w:val="003A50C0"/>
    <w:rsid w:val="003B2BE6"/>
    <w:rsid w:val="003B40C1"/>
    <w:rsid w:val="003D38CF"/>
    <w:rsid w:val="003E704C"/>
    <w:rsid w:val="003F6B41"/>
    <w:rsid w:val="004007B3"/>
    <w:rsid w:val="004041C2"/>
    <w:rsid w:val="0040711B"/>
    <w:rsid w:val="00414D79"/>
    <w:rsid w:val="0041636F"/>
    <w:rsid w:val="00427731"/>
    <w:rsid w:val="00435D6A"/>
    <w:rsid w:val="004435E9"/>
    <w:rsid w:val="00450440"/>
    <w:rsid w:val="00454290"/>
    <w:rsid w:val="004704E1"/>
    <w:rsid w:val="00472BC0"/>
    <w:rsid w:val="00491AA1"/>
    <w:rsid w:val="004A2DA8"/>
    <w:rsid w:val="004D0BB3"/>
    <w:rsid w:val="004D5E2E"/>
    <w:rsid w:val="004E5EB2"/>
    <w:rsid w:val="00501408"/>
    <w:rsid w:val="00531DD9"/>
    <w:rsid w:val="00535889"/>
    <w:rsid w:val="00540FC4"/>
    <w:rsid w:val="005619FE"/>
    <w:rsid w:val="005703D3"/>
    <w:rsid w:val="005A4A5F"/>
    <w:rsid w:val="005A664D"/>
    <w:rsid w:val="005B0C01"/>
    <w:rsid w:val="00604331"/>
    <w:rsid w:val="0061017D"/>
    <w:rsid w:val="00623507"/>
    <w:rsid w:val="00631F96"/>
    <w:rsid w:val="00681F9F"/>
    <w:rsid w:val="006823E1"/>
    <w:rsid w:val="0069233A"/>
    <w:rsid w:val="006C51E3"/>
    <w:rsid w:val="006E1868"/>
    <w:rsid w:val="00702820"/>
    <w:rsid w:val="00706D84"/>
    <w:rsid w:val="007300BC"/>
    <w:rsid w:val="00730CDB"/>
    <w:rsid w:val="007407A7"/>
    <w:rsid w:val="00743628"/>
    <w:rsid w:val="007567A4"/>
    <w:rsid w:val="00756E45"/>
    <w:rsid w:val="007B2C29"/>
    <w:rsid w:val="007E218E"/>
    <w:rsid w:val="007F1C98"/>
    <w:rsid w:val="00800D81"/>
    <w:rsid w:val="00812D16"/>
    <w:rsid w:val="00832109"/>
    <w:rsid w:val="00842A8D"/>
    <w:rsid w:val="00861276"/>
    <w:rsid w:val="00864EA0"/>
    <w:rsid w:val="00874CC9"/>
    <w:rsid w:val="008803AB"/>
    <w:rsid w:val="008951F9"/>
    <w:rsid w:val="008A412C"/>
    <w:rsid w:val="008A5B34"/>
    <w:rsid w:val="008C0938"/>
    <w:rsid w:val="008E0959"/>
    <w:rsid w:val="008E3F9F"/>
    <w:rsid w:val="009016B6"/>
    <w:rsid w:val="00924DA2"/>
    <w:rsid w:val="00950246"/>
    <w:rsid w:val="00961D34"/>
    <w:rsid w:val="009739AC"/>
    <w:rsid w:val="009B4BC3"/>
    <w:rsid w:val="009C760D"/>
    <w:rsid w:val="009D3F75"/>
    <w:rsid w:val="00A0178D"/>
    <w:rsid w:val="00A1328B"/>
    <w:rsid w:val="00A16603"/>
    <w:rsid w:val="00A17546"/>
    <w:rsid w:val="00A42823"/>
    <w:rsid w:val="00A54400"/>
    <w:rsid w:val="00A573B1"/>
    <w:rsid w:val="00AB3859"/>
    <w:rsid w:val="00AB65E3"/>
    <w:rsid w:val="00AD688E"/>
    <w:rsid w:val="00B0610F"/>
    <w:rsid w:val="00B17270"/>
    <w:rsid w:val="00B25738"/>
    <w:rsid w:val="00B41166"/>
    <w:rsid w:val="00B9537F"/>
    <w:rsid w:val="00BA4AAF"/>
    <w:rsid w:val="00BB713C"/>
    <w:rsid w:val="00BC01B3"/>
    <w:rsid w:val="00C04AA3"/>
    <w:rsid w:val="00C24AF4"/>
    <w:rsid w:val="00C3703F"/>
    <w:rsid w:val="00C40774"/>
    <w:rsid w:val="00C5423D"/>
    <w:rsid w:val="00C6057C"/>
    <w:rsid w:val="00C63525"/>
    <w:rsid w:val="00C77774"/>
    <w:rsid w:val="00CD12B2"/>
    <w:rsid w:val="00CF09B1"/>
    <w:rsid w:val="00D023C7"/>
    <w:rsid w:val="00D1379D"/>
    <w:rsid w:val="00D5554C"/>
    <w:rsid w:val="00D5707B"/>
    <w:rsid w:val="00D63A41"/>
    <w:rsid w:val="00D7504B"/>
    <w:rsid w:val="00D8145E"/>
    <w:rsid w:val="00DA340A"/>
    <w:rsid w:val="00DC6044"/>
    <w:rsid w:val="00DE0BD0"/>
    <w:rsid w:val="00DE4D1E"/>
    <w:rsid w:val="00E04545"/>
    <w:rsid w:val="00E33071"/>
    <w:rsid w:val="00E3431C"/>
    <w:rsid w:val="00E3458F"/>
    <w:rsid w:val="00E65D68"/>
    <w:rsid w:val="00E722D6"/>
    <w:rsid w:val="00E73456"/>
    <w:rsid w:val="00E76FD1"/>
    <w:rsid w:val="00E96D66"/>
    <w:rsid w:val="00EB776F"/>
    <w:rsid w:val="00ED0B7F"/>
    <w:rsid w:val="00ED184B"/>
    <w:rsid w:val="00EF783B"/>
    <w:rsid w:val="00F32B84"/>
    <w:rsid w:val="00F37AD5"/>
    <w:rsid w:val="00F71AC5"/>
    <w:rsid w:val="00F71B8F"/>
    <w:rsid w:val="00F83A35"/>
    <w:rsid w:val="00F843FE"/>
    <w:rsid w:val="00F96C29"/>
    <w:rsid w:val="00FA00F0"/>
    <w:rsid w:val="00FA1048"/>
    <w:rsid w:val="00FC55CC"/>
    <w:rsid w:val="00FF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59A6"/>
  <w15:chartTrackingRefBased/>
  <w15:docId w15:val="{9AACB4C3-E9FB-9A48-A860-0BF076FAE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EB2"/>
    <w:rPr>
      <w:rFonts w:ascii="Times New Roman" w:eastAsia="Times New Roman" w:hAnsi="Times New Roman" w:cs="Times New Roman"/>
      <w:color w:val="00000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cuodecorpodetexto31">
    <w:name w:val="Recuo de corpo de texto 31"/>
    <w:basedOn w:val="Normal"/>
    <w:qFormat/>
    <w:rsid w:val="004E5EB2"/>
    <w:pPr>
      <w:suppressAutoHyphens/>
      <w:spacing w:line="480" w:lineRule="auto"/>
      <w:ind w:firstLine="709"/>
    </w:pPr>
    <w:rPr>
      <w:rFonts w:ascii="Liberation Serif" w:eastAsia="SimSun" w:hAnsi="Liberation Serif" w:cs="Raavi"/>
      <w:szCs w:val="20"/>
      <w:lang w:val="en-US" w:eastAsia="zh-CN" w:bidi="pa-IN"/>
    </w:rPr>
  </w:style>
  <w:style w:type="table" w:styleId="TableGrid">
    <w:name w:val="Table Grid"/>
    <w:basedOn w:val="TableNormal"/>
    <w:uiPriority w:val="39"/>
    <w:rsid w:val="004E5EB2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ll</dc:creator>
  <cp:keywords/>
  <dc:description/>
  <cp:lastModifiedBy>Sarah Hill</cp:lastModifiedBy>
  <cp:revision>1</cp:revision>
  <dcterms:created xsi:type="dcterms:W3CDTF">2020-06-30T15:51:00Z</dcterms:created>
  <dcterms:modified xsi:type="dcterms:W3CDTF">2020-06-30T15:51:00Z</dcterms:modified>
</cp:coreProperties>
</file>